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9"/>
        <w:gridCol w:w="2662"/>
        <w:gridCol w:w="1314"/>
        <w:gridCol w:w="3339"/>
      </w:tblGrid>
      <w:tr w:rsidR="00184D24" w:rsidRPr="00184D24" w14:paraId="16C51A9F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A9327D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Variable N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02D9DA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6C3E29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Typ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998D0D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 xml:space="preserve">Value Labels </w:t>
            </w:r>
          </w:p>
        </w:tc>
      </w:tr>
      <w:tr w:rsidR="00184D24" w:rsidRPr="00184D24" w14:paraId="71F74C0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9AF2A5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L_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5B7637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Serial Numb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D2E064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Numer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F72FF3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t>None</w:t>
            </w:r>
          </w:p>
        </w:tc>
      </w:tr>
      <w:tr w:rsidR="00184D24" w:rsidRPr="00184D24" w14:paraId="0FD9221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2C7EB6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05E1C3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Patient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B2C0EC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9FD15B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 = Functional Dyspepsia</w:t>
            </w:r>
          </w:p>
          <w:p w14:paraId="032F9609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539B820D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2 = Non-Functional Dyspepsia</w:t>
            </w:r>
          </w:p>
        </w:tc>
      </w:tr>
      <w:tr w:rsidR="00184D24" w:rsidRPr="00184D24" w14:paraId="2D74F94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FC9B87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E74A1B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12D343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Sc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3F88EE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t>Continuous Value</w:t>
            </w:r>
          </w:p>
        </w:tc>
      </w:tr>
      <w:tr w:rsidR="00184D24" w:rsidRPr="00184D24" w14:paraId="7335BAD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8B6145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AGEG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1F7D6B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1B3456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B37F24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 = ≤30</w:t>
            </w:r>
          </w:p>
          <w:p w14:paraId="43214EE3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6FDC26E4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2 = 31–40</w:t>
            </w:r>
          </w:p>
          <w:p w14:paraId="6BCCDD28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2D4D29C4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3 = 41–50</w:t>
            </w:r>
          </w:p>
          <w:p w14:paraId="0447FCC7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58B91716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4 = 51–60</w:t>
            </w:r>
          </w:p>
          <w:p w14:paraId="4FB79B0E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51C44FC9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5 = &gt;60</w:t>
            </w:r>
          </w:p>
        </w:tc>
      </w:tr>
      <w:tr w:rsidR="00184D24" w:rsidRPr="00184D24" w14:paraId="430CA04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4DCEBA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00A2E5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75DF45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0316C2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 = Male</w:t>
            </w:r>
          </w:p>
          <w:p w14:paraId="208CEF43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59C3AE90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2 = Female</w:t>
            </w:r>
          </w:p>
        </w:tc>
      </w:tr>
      <w:tr w:rsidR="00184D24" w:rsidRPr="00184D24" w14:paraId="6136C62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6CC490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SOCIO_E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BDB82F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Socio-economic Statu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4F9DD1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664459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 = &lt;10,000</w:t>
            </w:r>
          </w:p>
          <w:p w14:paraId="7D58FA0C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597D97E4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2 = 10,000–30,000</w:t>
            </w:r>
          </w:p>
          <w:p w14:paraId="4238F7A5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br/>
            </w:r>
          </w:p>
          <w:p w14:paraId="1E814B69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3 = &gt;30,000</w:t>
            </w:r>
          </w:p>
        </w:tc>
      </w:tr>
      <w:tr w:rsidR="00184D24" w:rsidRPr="00184D24" w14:paraId="61B872D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5C72D4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EOSINOP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DEC62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Eosinophil Cou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523C5F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14:ligatures w14:val="none"/>
              </w:rPr>
              <w:t>Sc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E3015F" w14:textId="77777777" w:rsidR="00184D24" w:rsidRPr="00184D24" w:rsidRDefault="00184D24" w:rsidP="00184D24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184D24">
              <w:rPr>
                <w:rFonts w:ascii="Arial" w:eastAsia="Times New Roman" w:hAnsi="Arial" w:cs="Arial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t>Duodenal Mucosa count</w:t>
            </w:r>
          </w:p>
        </w:tc>
      </w:tr>
    </w:tbl>
    <w:p w14:paraId="11666906" w14:textId="77777777" w:rsidR="00CD52BD" w:rsidRDefault="00CD52BD"/>
    <w:sectPr w:rsidR="00CD5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83"/>
    <w:rsid w:val="001256F9"/>
    <w:rsid w:val="00184D24"/>
    <w:rsid w:val="0023340C"/>
    <w:rsid w:val="002E5A44"/>
    <w:rsid w:val="00477C47"/>
    <w:rsid w:val="00601EB0"/>
    <w:rsid w:val="0067083A"/>
    <w:rsid w:val="007C5967"/>
    <w:rsid w:val="00A729FF"/>
    <w:rsid w:val="00AF015A"/>
    <w:rsid w:val="00CD52BD"/>
    <w:rsid w:val="00D70F83"/>
    <w:rsid w:val="00D970C1"/>
    <w:rsid w:val="00F8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57FA"/>
  <w15:chartTrackingRefBased/>
  <w15:docId w15:val="{3BF50A3F-E127-4D20-BD3F-2895A2A0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F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F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F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F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F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F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F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F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F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F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F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F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F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F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F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F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F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F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F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6-02-13T05:56:00Z</dcterms:created>
  <dcterms:modified xsi:type="dcterms:W3CDTF">2026-02-1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079dac-ee8b-4c96-9652-f066cc06be7e</vt:lpwstr>
  </property>
</Properties>
</file>